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01389" w14:textId="77777777" w:rsidR="00CD0703" w:rsidRDefault="00CD0703">
      <w:pPr>
        <w:rPr>
          <w:sz w:val="28"/>
        </w:rPr>
      </w:pPr>
      <w:r w:rsidRPr="00CD0703">
        <w:rPr>
          <w:sz w:val="28"/>
        </w:rPr>
        <w:t>Additional</w:t>
      </w:r>
      <w:r>
        <w:t xml:space="preserve"> </w:t>
      </w:r>
      <w:r>
        <w:rPr>
          <w:sz w:val="28"/>
        </w:rPr>
        <w:t>file</w:t>
      </w:r>
      <w:r w:rsidRPr="00CD0703">
        <w:rPr>
          <w:sz w:val="28"/>
        </w:rPr>
        <w:t xml:space="preserve"> 2</w:t>
      </w:r>
    </w:p>
    <w:p w14:paraId="518A25D7" w14:textId="77777777" w:rsidR="0035259C" w:rsidRDefault="00756018" w:rsidP="00DA6EF2">
      <w:pPr>
        <w:keepNext/>
        <w:jc w:val="center"/>
      </w:pPr>
      <w:r>
        <w:rPr>
          <w:noProof/>
        </w:rPr>
        <mc:AlternateContent>
          <mc:Choice Requires="cx1">
            <w:drawing>
              <wp:inline distT="0" distB="0" distL="0" distR="0" wp14:anchorId="1926FAEE" wp14:editId="4823B181">
                <wp:extent cx="4948531" cy="2876550"/>
                <wp:effectExtent l="0" t="0" r="5080" b="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A8097E-C643-56CC-3C74-CE717CF0B6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1926FAEE" wp14:editId="4823B181">
                <wp:extent cx="4948531" cy="2876550"/>
                <wp:effectExtent l="0" t="0" r="5080" b="0"/>
                <wp:docPr id="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A8097E-C643-56CC-3C74-CE717CF0B69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>
                          <a:extLst>
                            <a:ext uri="{FF2B5EF4-FFF2-40B4-BE49-F238E27FC236}">
                              <a16:creationId xmlns:a16="http://schemas.microsoft.com/office/drawing/2014/main" id="{BFA8097E-C643-56CC-3C74-CE717CF0B69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947920" cy="287655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3BDA965A" w14:textId="77777777" w:rsidR="0035259C" w:rsidRDefault="0035259C" w:rsidP="0035259C">
      <w:pPr>
        <w:pStyle w:val="Caption"/>
        <w:rPr>
          <w:i w:val="0"/>
        </w:rPr>
      </w:pPr>
      <w:r w:rsidRPr="00BC5684">
        <w:rPr>
          <w:i w:val="0"/>
        </w:rPr>
        <w:t xml:space="preserve">Additional figure </w:t>
      </w:r>
      <w:r w:rsidRPr="00BC5684">
        <w:rPr>
          <w:i w:val="0"/>
        </w:rPr>
        <w:fldChar w:fldCharType="begin"/>
      </w:r>
      <w:r w:rsidRPr="00BC5684">
        <w:rPr>
          <w:i w:val="0"/>
        </w:rPr>
        <w:instrText xml:space="preserve"> SEQ Additional_figure \* ARABIC </w:instrText>
      </w:r>
      <w:r w:rsidRPr="00BC5684">
        <w:rPr>
          <w:i w:val="0"/>
        </w:rPr>
        <w:fldChar w:fldCharType="separate"/>
      </w:r>
      <w:r w:rsidR="00F7767D">
        <w:rPr>
          <w:i w:val="0"/>
          <w:noProof/>
        </w:rPr>
        <w:t>1</w:t>
      </w:r>
      <w:r w:rsidRPr="00BC5684">
        <w:rPr>
          <w:i w:val="0"/>
        </w:rPr>
        <w:fldChar w:fldCharType="end"/>
      </w:r>
      <w:r w:rsidRPr="00BC5684">
        <w:rPr>
          <w:i w:val="0"/>
        </w:rPr>
        <w:t>:</w:t>
      </w:r>
      <w:r w:rsidR="00756018" w:rsidRPr="00BC5684">
        <w:rPr>
          <w:i w:val="0"/>
        </w:rPr>
        <w:t xml:space="preserve"> </w:t>
      </w:r>
      <w:r w:rsidR="006F4F66" w:rsidRPr="00BC5684">
        <w:rPr>
          <w:i w:val="0"/>
        </w:rPr>
        <w:t>Comparison of a</w:t>
      </w:r>
      <w:r w:rsidR="00756018" w:rsidRPr="00BC5684">
        <w:rPr>
          <w:i w:val="0"/>
        </w:rPr>
        <w:t xml:space="preserve">bsolute fluorescence </w:t>
      </w:r>
      <w:r w:rsidR="006F4F66" w:rsidRPr="00BC5684">
        <w:rPr>
          <w:i w:val="0"/>
        </w:rPr>
        <w:t>levels from</w:t>
      </w:r>
      <w:r w:rsidR="00756018" w:rsidRPr="00BC5684">
        <w:rPr>
          <w:i w:val="0"/>
        </w:rPr>
        <w:t xml:space="preserve"> </w:t>
      </w:r>
      <w:r w:rsidRPr="00BC5684">
        <w:rPr>
          <w:i w:val="0"/>
        </w:rPr>
        <w:t xml:space="preserve">different </w:t>
      </w:r>
      <w:proofErr w:type="spellStart"/>
      <w:r w:rsidRPr="00BC5684">
        <w:rPr>
          <w:i w:val="0"/>
        </w:rPr>
        <w:t>tdTomato</w:t>
      </w:r>
      <w:proofErr w:type="spellEnd"/>
      <w:r w:rsidRPr="00BC5684">
        <w:rPr>
          <w:i w:val="0"/>
        </w:rPr>
        <w:t xml:space="preserve"> expression</w:t>
      </w:r>
      <w:r w:rsidR="000D00B9" w:rsidRPr="00BC5684">
        <w:rPr>
          <w:i w:val="0"/>
        </w:rPr>
        <w:t xml:space="preserve"> cassettes obtained </w:t>
      </w:r>
      <w:r w:rsidR="00055433" w:rsidRPr="00BC5684">
        <w:rPr>
          <w:i w:val="0"/>
        </w:rPr>
        <w:t xml:space="preserve">3 days post agroinfiltration in </w:t>
      </w:r>
      <w:r w:rsidR="00055433" w:rsidRPr="00BC5684">
        <w:t xml:space="preserve">N. </w:t>
      </w:r>
      <w:proofErr w:type="spellStart"/>
      <w:r w:rsidR="00055433" w:rsidRPr="00BC5684">
        <w:t>benthamiana</w:t>
      </w:r>
      <w:proofErr w:type="spellEnd"/>
      <w:r w:rsidR="00B26A1F">
        <w:t xml:space="preserve"> </w:t>
      </w:r>
      <w:r w:rsidR="00B26A1F" w:rsidRPr="00B26A1F">
        <w:rPr>
          <w:i w:val="0"/>
        </w:rPr>
        <w:t>(n = 8)</w:t>
      </w:r>
      <w:r w:rsidR="00055433" w:rsidRPr="00BC5684">
        <w:rPr>
          <w:i w:val="0"/>
        </w:rPr>
        <w:t>.</w:t>
      </w:r>
      <w:r w:rsidR="000D00B9" w:rsidRPr="00BC5684">
        <w:rPr>
          <w:i w:val="0"/>
        </w:rPr>
        <w:t xml:space="preserve"> </w:t>
      </w:r>
      <w:proofErr w:type="spellStart"/>
      <w:r w:rsidR="00BC5684" w:rsidRPr="00BC5684">
        <w:rPr>
          <w:i w:val="0"/>
        </w:rPr>
        <w:t>AtuOCS</w:t>
      </w:r>
      <w:proofErr w:type="spellEnd"/>
      <w:r w:rsidR="00BC5684" w:rsidRPr="00BC5684">
        <w:t>, A. tumefaciens</w:t>
      </w:r>
      <w:r w:rsidR="00BC5684" w:rsidRPr="00BC5684">
        <w:rPr>
          <w:i w:val="0"/>
        </w:rPr>
        <w:t xml:space="preserve"> </w:t>
      </w:r>
      <w:proofErr w:type="spellStart"/>
      <w:r w:rsidR="00BC5684" w:rsidRPr="00BC5684">
        <w:rPr>
          <w:i w:val="0"/>
        </w:rPr>
        <w:t>octopin</w:t>
      </w:r>
      <w:proofErr w:type="spellEnd"/>
      <w:r w:rsidR="00BC5684" w:rsidRPr="00BC5684">
        <w:rPr>
          <w:i w:val="0"/>
        </w:rPr>
        <w:t xml:space="preserve"> synthase promoter; </w:t>
      </w:r>
      <w:proofErr w:type="spellStart"/>
      <w:r w:rsidR="00BC5684" w:rsidRPr="00BC5684">
        <w:rPr>
          <w:i w:val="0"/>
        </w:rPr>
        <w:t>AtuMAS</w:t>
      </w:r>
      <w:proofErr w:type="spellEnd"/>
      <w:r w:rsidR="00BC5684" w:rsidRPr="00BC5684">
        <w:rPr>
          <w:i w:val="0"/>
        </w:rPr>
        <w:t xml:space="preserve">, </w:t>
      </w:r>
      <w:r w:rsidR="00BC5684" w:rsidRPr="00BC5684">
        <w:t>A. tumefaciens</w:t>
      </w:r>
      <w:r w:rsidR="00BC5684" w:rsidRPr="00BC5684">
        <w:rPr>
          <w:i w:val="0"/>
        </w:rPr>
        <w:t xml:space="preserve"> </w:t>
      </w:r>
      <w:proofErr w:type="spellStart"/>
      <w:r w:rsidR="00BC5684" w:rsidRPr="00BC5684">
        <w:rPr>
          <w:i w:val="0"/>
        </w:rPr>
        <w:t>mannopine</w:t>
      </w:r>
      <w:proofErr w:type="spellEnd"/>
      <w:r w:rsidR="00BC5684" w:rsidRPr="00BC5684">
        <w:rPr>
          <w:i w:val="0"/>
        </w:rPr>
        <w:t xml:space="preserve"> synthase promoter, </w:t>
      </w:r>
      <w:proofErr w:type="spellStart"/>
      <w:r w:rsidR="00BC5684" w:rsidRPr="00BC5684">
        <w:rPr>
          <w:i w:val="0"/>
        </w:rPr>
        <w:t>CsVMV</w:t>
      </w:r>
      <w:proofErr w:type="spellEnd"/>
      <w:r w:rsidR="00BC5684">
        <w:rPr>
          <w:i w:val="0"/>
        </w:rPr>
        <w:t>,</w:t>
      </w:r>
      <w:r w:rsidR="00BC5684" w:rsidRPr="00BC5684">
        <w:rPr>
          <w:i w:val="0"/>
        </w:rPr>
        <w:t xml:space="preserve"> cassava vein mosaic virus</w:t>
      </w:r>
      <w:r w:rsidR="00BC5684">
        <w:rPr>
          <w:i w:val="0"/>
        </w:rPr>
        <w:t xml:space="preserve"> promoter, </w:t>
      </w:r>
      <w:proofErr w:type="spellStart"/>
      <w:r w:rsidR="00BC5684">
        <w:rPr>
          <w:i w:val="0"/>
        </w:rPr>
        <w:t>StSTLS</w:t>
      </w:r>
      <w:proofErr w:type="spellEnd"/>
      <w:r w:rsidR="00BC5684">
        <w:rPr>
          <w:i w:val="0"/>
        </w:rPr>
        <w:t xml:space="preserve">, </w:t>
      </w:r>
      <w:r w:rsidR="00BC5684" w:rsidRPr="003442AA">
        <w:t xml:space="preserve">S. tuberosum </w:t>
      </w:r>
      <w:r w:rsidR="00BC5684" w:rsidRPr="00BC5684">
        <w:rPr>
          <w:i w:val="0"/>
        </w:rPr>
        <w:t>stem- and leaf-specific promoter 1</w:t>
      </w:r>
      <w:r w:rsidR="001E08DC">
        <w:rPr>
          <w:i w:val="0"/>
        </w:rPr>
        <w:t>;</w:t>
      </w:r>
      <w:r w:rsidR="000D00B9" w:rsidRPr="00BC5684">
        <w:rPr>
          <w:i w:val="0"/>
        </w:rPr>
        <w:t xml:space="preserve"> RFU, Relative Fluorescence Units</w:t>
      </w:r>
      <w:r w:rsidR="00D26FEC" w:rsidRPr="00BC5684">
        <w:rPr>
          <w:i w:val="0"/>
        </w:rPr>
        <w:t>.</w:t>
      </w:r>
    </w:p>
    <w:p w14:paraId="4BC6CE17" w14:textId="77777777" w:rsidR="00164BA5" w:rsidRDefault="00164BA5" w:rsidP="00164BA5"/>
    <w:p w14:paraId="24DD2891" w14:textId="77777777" w:rsidR="00C047E3" w:rsidRPr="00BF1937" w:rsidRDefault="00C047E3" w:rsidP="00C047E3">
      <w:pPr>
        <w:pStyle w:val="Caption"/>
        <w:keepNext/>
        <w:rPr>
          <w:i w:val="0"/>
        </w:rPr>
      </w:pPr>
      <w:r w:rsidRPr="00BF1937">
        <w:rPr>
          <w:i w:val="0"/>
        </w:rPr>
        <w:t xml:space="preserve">Additional table </w:t>
      </w:r>
      <w:r w:rsidR="00F94814">
        <w:rPr>
          <w:i w:val="0"/>
        </w:rPr>
        <w:fldChar w:fldCharType="begin"/>
      </w:r>
      <w:r w:rsidR="00F94814">
        <w:rPr>
          <w:i w:val="0"/>
        </w:rPr>
        <w:instrText xml:space="preserve"> SEQ Additional_table \* ARABIC </w:instrText>
      </w:r>
      <w:r w:rsidR="00F94814">
        <w:rPr>
          <w:i w:val="0"/>
        </w:rPr>
        <w:fldChar w:fldCharType="separate"/>
      </w:r>
      <w:r w:rsidR="00F94814">
        <w:rPr>
          <w:i w:val="0"/>
          <w:noProof/>
        </w:rPr>
        <w:t>1</w:t>
      </w:r>
      <w:r w:rsidR="00F94814">
        <w:rPr>
          <w:i w:val="0"/>
        </w:rPr>
        <w:fldChar w:fldCharType="end"/>
      </w:r>
      <w:r w:rsidR="00BF1937" w:rsidRPr="00BF1937">
        <w:rPr>
          <w:i w:val="0"/>
        </w:rPr>
        <w:t xml:space="preserve">: </w:t>
      </w:r>
      <w:r w:rsidR="00EC788C">
        <w:rPr>
          <w:i w:val="0"/>
        </w:rPr>
        <w:t>Mean fluorescence, standard deviation (SD) and coefficient of variance (CV)</w:t>
      </w:r>
      <w:r w:rsidR="00BF1937" w:rsidRPr="00BF1937">
        <w:rPr>
          <w:i w:val="0"/>
        </w:rPr>
        <w:t xml:space="preserve"> from different </w:t>
      </w:r>
      <w:proofErr w:type="spellStart"/>
      <w:r w:rsidR="00BF1937" w:rsidRPr="00BF1937">
        <w:rPr>
          <w:i w:val="0"/>
        </w:rPr>
        <w:t>tdTomato</w:t>
      </w:r>
      <w:proofErr w:type="spellEnd"/>
      <w:r w:rsidR="00BF1937" w:rsidRPr="00BF1937">
        <w:rPr>
          <w:i w:val="0"/>
        </w:rPr>
        <w:t xml:space="preserve"> expression cassettes obtained 3 days post agroinfiltration in N. </w:t>
      </w:r>
      <w:proofErr w:type="spellStart"/>
      <w:r w:rsidR="00BF1937" w:rsidRPr="00BF1937">
        <w:rPr>
          <w:i w:val="0"/>
        </w:rPr>
        <w:t>benthamiana</w:t>
      </w:r>
      <w:proofErr w:type="spellEnd"/>
      <w:r w:rsidR="00BF1937" w:rsidRPr="00BF1937">
        <w:rPr>
          <w:i w:val="0"/>
        </w:rPr>
        <w:t xml:space="preserve"> (n = 8). </w:t>
      </w:r>
      <w:proofErr w:type="spellStart"/>
      <w:r w:rsidR="00BF1937" w:rsidRPr="00BF1937">
        <w:rPr>
          <w:i w:val="0"/>
        </w:rPr>
        <w:t>AtuOCS</w:t>
      </w:r>
      <w:proofErr w:type="spellEnd"/>
      <w:r w:rsidR="00BF1937" w:rsidRPr="00BF1937">
        <w:rPr>
          <w:i w:val="0"/>
        </w:rPr>
        <w:t xml:space="preserve">, A. tumefaciens </w:t>
      </w:r>
      <w:proofErr w:type="spellStart"/>
      <w:r w:rsidR="00BF1937" w:rsidRPr="00BF1937">
        <w:rPr>
          <w:i w:val="0"/>
        </w:rPr>
        <w:t>octopin</w:t>
      </w:r>
      <w:proofErr w:type="spellEnd"/>
      <w:r w:rsidR="00BF1937" w:rsidRPr="00BF1937">
        <w:rPr>
          <w:i w:val="0"/>
        </w:rPr>
        <w:t xml:space="preserve"> synthase promoter; </w:t>
      </w:r>
      <w:proofErr w:type="spellStart"/>
      <w:r w:rsidR="00BF1937" w:rsidRPr="00BF1937">
        <w:rPr>
          <w:i w:val="0"/>
        </w:rPr>
        <w:t>AtuMAS</w:t>
      </w:r>
      <w:proofErr w:type="spellEnd"/>
      <w:r w:rsidR="00BF1937" w:rsidRPr="00BF1937">
        <w:rPr>
          <w:i w:val="0"/>
        </w:rPr>
        <w:t xml:space="preserve">, A. tumefaciens </w:t>
      </w:r>
      <w:proofErr w:type="spellStart"/>
      <w:r w:rsidR="00BF1937" w:rsidRPr="00BF1937">
        <w:rPr>
          <w:i w:val="0"/>
        </w:rPr>
        <w:t>mannopine</w:t>
      </w:r>
      <w:proofErr w:type="spellEnd"/>
      <w:r w:rsidR="00BF1937" w:rsidRPr="00BF1937">
        <w:rPr>
          <w:i w:val="0"/>
        </w:rPr>
        <w:t xml:space="preserve"> synthase promoter, </w:t>
      </w:r>
      <w:proofErr w:type="spellStart"/>
      <w:r w:rsidR="00BF1937" w:rsidRPr="00BF1937">
        <w:rPr>
          <w:i w:val="0"/>
        </w:rPr>
        <w:t>CsVMV</w:t>
      </w:r>
      <w:proofErr w:type="spellEnd"/>
      <w:r w:rsidR="00BF1937" w:rsidRPr="00BF1937">
        <w:rPr>
          <w:i w:val="0"/>
        </w:rPr>
        <w:t xml:space="preserve">, cassava vein mosaic virus promoter, </w:t>
      </w:r>
      <w:proofErr w:type="spellStart"/>
      <w:r w:rsidR="00BF1937" w:rsidRPr="00BF1937">
        <w:rPr>
          <w:i w:val="0"/>
        </w:rPr>
        <w:t>StSTLS</w:t>
      </w:r>
      <w:proofErr w:type="spellEnd"/>
      <w:r w:rsidR="00BF1937" w:rsidRPr="00BF1937">
        <w:rPr>
          <w:i w:val="0"/>
        </w:rPr>
        <w:t>, S. tuberosum stem- and leaf-specific promoter 1; RFU, Relative Fluorescence Uni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500"/>
      </w:tblGrid>
      <w:tr w:rsidR="00164BA5" w:rsidRPr="00164BA5" w14:paraId="5D218C57" w14:textId="77777777" w:rsidTr="00164BA5">
        <w:trPr>
          <w:trHeight w:val="315"/>
          <w:jc w:val="center"/>
        </w:trPr>
        <w:tc>
          <w:tcPr>
            <w:tcW w:w="1320" w:type="dxa"/>
            <w:noWrap/>
            <w:hideMark/>
          </w:tcPr>
          <w:p w14:paraId="5369FED8" w14:textId="77777777" w:rsidR="00164BA5" w:rsidRPr="00164BA5" w:rsidRDefault="00164BA5">
            <w:pPr>
              <w:rPr>
                <w:b/>
              </w:rPr>
            </w:pPr>
            <w:r w:rsidRPr="00164BA5">
              <w:rPr>
                <w:b/>
              </w:rPr>
              <w:t>Promoter</w:t>
            </w:r>
          </w:p>
        </w:tc>
        <w:tc>
          <w:tcPr>
            <w:tcW w:w="1320" w:type="dxa"/>
            <w:noWrap/>
            <w:hideMark/>
          </w:tcPr>
          <w:p w14:paraId="246278D7" w14:textId="77777777" w:rsidR="00164BA5" w:rsidRPr="00164BA5" w:rsidRDefault="00164BA5">
            <w:pPr>
              <w:rPr>
                <w:b/>
              </w:rPr>
            </w:pPr>
            <w:r w:rsidRPr="00164BA5">
              <w:rPr>
                <w:b/>
              </w:rPr>
              <w:t xml:space="preserve">Mean </w:t>
            </w:r>
            <w:r w:rsidR="00A0686B">
              <w:rPr>
                <w:b/>
              </w:rPr>
              <w:t>(</w:t>
            </w:r>
            <w:r w:rsidRPr="00164BA5">
              <w:rPr>
                <w:b/>
              </w:rPr>
              <w:t>RFU</w:t>
            </w:r>
            <w:r w:rsidR="00A0686B">
              <w:rPr>
                <w:b/>
              </w:rPr>
              <w:t>)</w:t>
            </w:r>
          </w:p>
        </w:tc>
        <w:tc>
          <w:tcPr>
            <w:tcW w:w="1320" w:type="dxa"/>
            <w:noWrap/>
            <w:hideMark/>
          </w:tcPr>
          <w:p w14:paraId="70C297CF" w14:textId="77777777" w:rsidR="00164BA5" w:rsidRPr="00164BA5" w:rsidRDefault="00164BA5">
            <w:pPr>
              <w:rPr>
                <w:b/>
              </w:rPr>
            </w:pPr>
            <w:r w:rsidRPr="00164BA5">
              <w:rPr>
                <w:b/>
              </w:rPr>
              <w:t>SD</w:t>
            </w:r>
          </w:p>
        </w:tc>
        <w:tc>
          <w:tcPr>
            <w:tcW w:w="1500" w:type="dxa"/>
            <w:noWrap/>
            <w:hideMark/>
          </w:tcPr>
          <w:p w14:paraId="7446D9E1" w14:textId="77777777" w:rsidR="00164BA5" w:rsidRPr="00164BA5" w:rsidRDefault="00164BA5">
            <w:pPr>
              <w:rPr>
                <w:b/>
              </w:rPr>
            </w:pPr>
            <w:r w:rsidRPr="00164BA5">
              <w:rPr>
                <w:b/>
              </w:rPr>
              <w:t>CV</w:t>
            </w:r>
          </w:p>
        </w:tc>
      </w:tr>
      <w:tr w:rsidR="00164BA5" w:rsidRPr="00164BA5" w14:paraId="55B60004" w14:textId="77777777" w:rsidTr="00164BA5">
        <w:trPr>
          <w:trHeight w:val="315"/>
          <w:jc w:val="center"/>
        </w:trPr>
        <w:tc>
          <w:tcPr>
            <w:tcW w:w="1320" w:type="dxa"/>
            <w:noWrap/>
            <w:hideMark/>
          </w:tcPr>
          <w:p w14:paraId="6B11CC54" w14:textId="77777777" w:rsidR="00164BA5" w:rsidRPr="00164BA5" w:rsidRDefault="00164BA5">
            <w:proofErr w:type="spellStart"/>
            <w:r w:rsidRPr="00164BA5">
              <w:t>AtuOC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24D8B3D8" w14:textId="77777777" w:rsidR="00164BA5" w:rsidRPr="00164BA5" w:rsidRDefault="00164BA5" w:rsidP="00164BA5">
            <w:r w:rsidRPr="00164BA5">
              <w:t>16.69</w:t>
            </w:r>
          </w:p>
        </w:tc>
        <w:tc>
          <w:tcPr>
            <w:tcW w:w="1320" w:type="dxa"/>
            <w:noWrap/>
            <w:hideMark/>
          </w:tcPr>
          <w:p w14:paraId="28782CBA" w14:textId="77777777" w:rsidR="00164BA5" w:rsidRPr="00164BA5" w:rsidRDefault="00164BA5" w:rsidP="00164BA5">
            <w:r w:rsidRPr="00164BA5">
              <w:t>2.81</w:t>
            </w:r>
          </w:p>
        </w:tc>
        <w:tc>
          <w:tcPr>
            <w:tcW w:w="1500" w:type="dxa"/>
            <w:noWrap/>
            <w:hideMark/>
          </w:tcPr>
          <w:p w14:paraId="2558AB72" w14:textId="77777777" w:rsidR="00164BA5" w:rsidRPr="00164BA5" w:rsidRDefault="00164BA5" w:rsidP="00164BA5">
            <w:r w:rsidRPr="00164BA5">
              <w:t>0.17</w:t>
            </w:r>
          </w:p>
        </w:tc>
      </w:tr>
      <w:tr w:rsidR="00164BA5" w:rsidRPr="00164BA5" w14:paraId="5EA73AF5" w14:textId="77777777" w:rsidTr="00164BA5">
        <w:trPr>
          <w:trHeight w:val="315"/>
          <w:jc w:val="center"/>
        </w:trPr>
        <w:tc>
          <w:tcPr>
            <w:tcW w:w="1320" w:type="dxa"/>
            <w:noWrap/>
            <w:hideMark/>
          </w:tcPr>
          <w:p w14:paraId="422B7DDB" w14:textId="77777777" w:rsidR="00164BA5" w:rsidRPr="00164BA5" w:rsidRDefault="00164BA5">
            <w:proofErr w:type="spellStart"/>
            <w:r w:rsidRPr="00164BA5">
              <w:t>AtuMA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198823B0" w14:textId="77777777" w:rsidR="00164BA5" w:rsidRPr="00164BA5" w:rsidRDefault="00164BA5" w:rsidP="00164BA5">
            <w:r w:rsidRPr="00164BA5">
              <w:t>25.76</w:t>
            </w:r>
          </w:p>
        </w:tc>
        <w:tc>
          <w:tcPr>
            <w:tcW w:w="1320" w:type="dxa"/>
            <w:noWrap/>
            <w:hideMark/>
          </w:tcPr>
          <w:p w14:paraId="16CDC459" w14:textId="77777777" w:rsidR="00164BA5" w:rsidRPr="00164BA5" w:rsidRDefault="00164BA5" w:rsidP="00164BA5">
            <w:r w:rsidRPr="00164BA5">
              <w:t>9.73</w:t>
            </w:r>
          </w:p>
        </w:tc>
        <w:tc>
          <w:tcPr>
            <w:tcW w:w="1500" w:type="dxa"/>
            <w:noWrap/>
            <w:hideMark/>
          </w:tcPr>
          <w:p w14:paraId="6EF240A7" w14:textId="77777777" w:rsidR="00164BA5" w:rsidRPr="00164BA5" w:rsidRDefault="00164BA5" w:rsidP="00164BA5">
            <w:r w:rsidRPr="00164BA5">
              <w:t>0.38</w:t>
            </w:r>
          </w:p>
        </w:tc>
      </w:tr>
      <w:tr w:rsidR="00164BA5" w:rsidRPr="00164BA5" w14:paraId="2952C755" w14:textId="77777777" w:rsidTr="00164BA5">
        <w:trPr>
          <w:trHeight w:val="315"/>
          <w:jc w:val="center"/>
        </w:trPr>
        <w:tc>
          <w:tcPr>
            <w:tcW w:w="1320" w:type="dxa"/>
            <w:noWrap/>
            <w:hideMark/>
          </w:tcPr>
          <w:p w14:paraId="508D9F3F" w14:textId="77777777" w:rsidR="00164BA5" w:rsidRPr="00164BA5" w:rsidRDefault="00164BA5">
            <w:proofErr w:type="spellStart"/>
            <w:r w:rsidRPr="00164BA5">
              <w:t>CsVMV</w:t>
            </w:r>
            <w:proofErr w:type="spellEnd"/>
          </w:p>
        </w:tc>
        <w:tc>
          <w:tcPr>
            <w:tcW w:w="1320" w:type="dxa"/>
            <w:noWrap/>
            <w:hideMark/>
          </w:tcPr>
          <w:p w14:paraId="64231059" w14:textId="77777777" w:rsidR="00164BA5" w:rsidRPr="00164BA5" w:rsidRDefault="00164BA5" w:rsidP="00164BA5">
            <w:r w:rsidRPr="00164BA5">
              <w:t>190.83</w:t>
            </w:r>
          </w:p>
        </w:tc>
        <w:tc>
          <w:tcPr>
            <w:tcW w:w="1320" w:type="dxa"/>
            <w:noWrap/>
            <w:hideMark/>
          </w:tcPr>
          <w:p w14:paraId="303705B8" w14:textId="77777777" w:rsidR="00164BA5" w:rsidRPr="00164BA5" w:rsidRDefault="00164BA5" w:rsidP="00164BA5">
            <w:r w:rsidRPr="00164BA5">
              <w:t>63.77</w:t>
            </w:r>
          </w:p>
        </w:tc>
        <w:tc>
          <w:tcPr>
            <w:tcW w:w="1500" w:type="dxa"/>
            <w:noWrap/>
            <w:hideMark/>
          </w:tcPr>
          <w:p w14:paraId="49E32016" w14:textId="77777777" w:rsidR="00164BA5" w:rsidRPr="00164BA5" w:rsidRDefault="00164BA5" w:rsidP="00164BA5">
            <w:r w:rsidRPr="00164BA5">
              <w:t>0.33</w:t>
            </w:r>
          </w:p>
        </w:tc>
      </w:tr>
      <w:tr w:rsidR="00164BA5" w:rsidRPr="00164BA5" w14:paraId="1C08C154" w14:textId="77777777" w:rsidTr="00164BA5">
        <w:trPr>
          <w:trHeight w:val="315"/>
          <w:jc w:val="center"/>
        </w:trPr>
        <w:tc>
          <w:tcPr>
            <w:tcW w:w="1320" w:type="dxa"/>
            <w:noWrap/>
            <w:hideMark/>
          </w:tcPr>
          <w:p w14:paraId="67B5CB76" w14:textId="77777777" w:rsidR="00164BA5" w:rsidRPr="00164BA5" w:rsidRDefault="00164BA5">
            <w:proofErr w:type="spellStart"/>
            <w:r w:rsidRPr="00164BA5">
              <w:t>StSTLS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44B67ED" w14:textId="77777777" w:rsidR="00164BA5" w:rsidRPr="00164BA5" w:rsidRDefault="00164BA5" w:rsidP="00164BA5">
            <w:r w:rsidRPr="00164BA5">
              <w:t>55.30</w:t>
            </w:r>
          </w:p>
        </w:tc>
        <w:tc>
          <w:tcPr>
            <w:tcW w:w="1320" w:type="dxa"/>
            <w:noWrap/>
            <w:hideMark/>
          </w:tcPr>
          <w:p w14:paraId="1BDEC4D1" w14:textId="77777777" w:rsidR="00164BA5" w:rsidRPr="00164BA5" w:rsidRDefault="00164BA5" w:rsidP="00164BA5">
            <w:r w:rsidRPr="00164BA5">
              <w:t>28.79</w:t>
            </w:r>
          </w:p>
        </w:tc>
        <w:tc>
          <w:tcPr>
            <w:tcW w:w="1500" w:type="dxa"/>
            <w:noWrap/>
            <w:hideMark/>
          </w:tcPr>
          <w:p w14:paraId="4C3157F9" w14:textId="77777777" w:rsidR="00164BA5" w:rsidRPr="00164BA5" w:rsidRDefault="00164BA5" w:rsidP="00164BA5">
            <w:r w:rsidRPr="00164BA5">
              <w:t>0.52</w:t>
            </w:r>
          </w:p>
        </w:tc>
      </w:tr>
    </w:tbl>
    <w:p w14:paraId="16ED6D23" w14:textId="77777777" w:rsidR="00164BA5" w:rsidRPr="00164BA5" w:rsidRDefault="00164BA5" w:rsidP="00164BA5"/>
    <w:p w14:paraId="2D80A558" w14:textId="77777777" w:rsidR="0035259C" w:rsidRDefault="0035259C"/>
    <w:p w14:paraId="3B53DB57" w14:textId="77777777" w:rsidR="00183347" w:rsidRDefault="000F0F97" w:rsidP="0025250B">
      <w:pPr>
        <w:keepNext/>
        <w:jc w:val="center"/>
      </w:pPr>
      <w:r>
        <w:lastRenderedPageBreak/>
        <w:pict w14:anchorId="0B01ED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.75pt;height:304.5pt">
            <v:imagedata r:id="rId6" o:title="Rplot-Power-calc-AtBRI1"/>
          </v:shape>
        </w:pict>
      </w:r>
    </w:p>
    <w:p w14:paraId="1B125F31" w14:textId="77777777" w:rsidR="005A3D4F" w:rsidRDefault="00183347" w:rsidP="005A3D4F">
      <w:pPr>
        <w:pStyle w:val="Caption"/>
        <w:rPr>
          <w:i w:val="0"/>
        </w:rPr>
      </w:pPr>
      <w:r w:rsidRPr="00BC5684">
        <w:rPr>
          <w:i w:val="0"/>
        </w:rPr>
        <w:t xml:space="preserve">Additional figure </w:t>
      </w:r>
      <w:r w:rsidRPr="00BC5684">
        <w:rPr>
          <w:i w:val="0"/>
        </w:rPr>
        <w:fldChar w:fldCharType="begin"/>
      </w:r>
      <w:r w:rsidRPr="00BC5684">
        <w:rPr>
          <w:i w:val="0"/>
        </w:rPr>
        <w:instrText xml:space="preserve"> SEQ Additional_figure \* ARABIC </w:instrText>
      </w:r>
      <w:r w:rsidRPr="00BC5684">
        <w:rPr>
          <w:i w:val="0"/>
        </w:rPr>
        <w:fldChar w:fldCharType="separate"/>
      </w:r>
      <w:r w:rsidR="00F7767D">
        <w:rPr>
          <w:i w:val="0"/>
          <w:noProof/>
        </w:rPr>
        <w:t>2</w:t>
      </w:r>
      <w:r w:rsidRPr="00BC5684">
        <w:rPr>
          <w:i w:val="0"/>
        </w:rPr>
        <w:fldChar w:fldCharType="end"/>
      </w:r>
      <w:r w:rsidRPr="00BC5684">
        <w:rPr>
          <w:i w:val="0"/>
        </w:rPr>
        <w:t xml:space="preserve">: </w:t>
      </w:r>
      <w:r w:rsidR="006124C8" w:rsidRPr="006124C8">
        <w:rPr>
          <w:i w:val="0"/>
        </w:rPr>
        <w:t>Power analysis of a non-parametric bootstrap for two-sample t-testing</w:t>
      </w:r>
      <w:r w:rsidR="0097115E">
        <w:rPr>
          <w:i w:val="0"/>
        </w:rPr>
        <w:t xml:space="preserve"> </w:t>
      </w:r>
      <w:r w:rsidR="0097115E" w:rsidRPr="0097115E">
        <w:rPr>
          <w:i w:val="0"/>
        </w:rPr>
        <w:t>(α = 0.05)</w:t>
      </w:r>
      <w:r w:rsidR="006E107E">
        <w:rPr>
          <w:i w:val="0"/>
        </w:rPr>
        <w:t xml:space="preserve"> for</w:t>
      </w:r>
      <w:r w:rsidR="00566925">
        <w:rPr>
          <w:i w:val="0"/>
        </w:rPr>
        <w:t xml:space="preserve"> </w:t>
      </w:r>
      <w:r w:rsidR="00D51503">
        <w:rPr>
          <w:i w:val="0"/>
        </w:rPr>
        <w:t>mean</w:t>
      </w:r>
      <w:r w:rsidR="002C784D">
        <w:rPr>
          <w:i w:val="0"/>
        </w:rPr>
        <w:t xml:space="preserve"> </w:t>
      </w:r>
      <w:r w:rsidR="00566925">
        <w:rPr>
          <w:i w:val="0"/>
        </w:rPr>
        <w:t>comparison of</w:t>
      </w:r>
      <w:r w:rsidR="00DD47EF">
        <w:rPr>
          <w:i w:val="0"/>
        </w:rPr>
        <w:t xml:space="preserve"> fluorescence ratios</w:t>
      </w:r>
      <w:r w:rsidR="00DC565E">
        <w:rPr>
          <w:i w:val="0"/>
        </w:rPr>
        <w:t xml:space="preserve"> between</w:t>
      </w:r>
      <w:r w:rsidR="00272CB8">
        <w:rPr>
          <w:i w:val="0"/>
        </w:rPr>
        <w:t xml:space="preserve"> 5’ leaders</w:t>
      </w:r>
      <w:r w:rsidR="006124C8" w:rsidRPr="006124C8">
        <w:rPr>
          <w:i w:val="0"/>
        </w:rPr>
        <w:t>.</w:t>
      </w:r>
      <w:r w:rsidR="00860FE5">
        <w:rPr>
          <w:i w:val="0"/>
        </w:rPr>
        <w:t xml:space="preserve"> </w:t>
      </w:r>
      <w:r w:rsidR="00597255">
        <w:rPr>
          <w:i w:val="0"/>
        </w:rPr>
        <w:t>T</w:t>
      </w:r>
      <w:r w:rsidR="00597255" w:rsidRPr="00597255">
        <w:rPr>
          <w:i w:val="0"/>
        </w:rPr>
        <w:t>he relationship between the effect size (represented as signal increase) and statistical power across different sample sizes</w:t>
      </w:r>
      <w:r w:rsidR="005154CF">
        <w:rPr>
          <w:i w:val="0"/>
        </w:rPr>
        <w:t xml:space="preserve"> (n)</w:t>
      </w:r>
      <w:r w:rsidR="00597255">
        <w:rPr>
          <w:i w:val="0"/>
        </w:rPr>
        <w:t xml:space="preserve"> is depicted</w:t>
      </w:r>
      <w:r w:rsidR="00597255" w:rsidRPr="00597255">
        <w:rPr>
          <w:i w:val="0"/>
        </w:rPr>
        <w:t>.</w:t>
      </w:r>
      <w:r w:rsidR="00597255">
        <w:rPr>
          <w:i w:val="0"/>
        </w:rPr>
        <w:t xml:space="preserve"> </w:t>
      </w:r>
      <w:r w:rsidR="00047EB3">
        <w:rPr>
          <w:i w:val="0"/>
        </w:rPr>
        <w:t>The</w:t>
      </w:r>
      <w:r w:rsidR="00253645">
        <w:rPr>
          <w:i w:val="0"/>
        </w:rPr>
        <w:t xml:space="preserve"> </w:t>
      </w:r>
      <w:r w:rsidR="00860FE5">
        <w:rPr>
          <w:i w:val="0"/>
        </w:rPr>
        <w:t xml:space="preserve">power level of 80% </w:t>
      </w:r>
      <w:r w:rsidR="00253645">
        <w:rPr>
          <w:i w:val="0"/>
        </w:rPr>
        <w:t xml:space="preserve">is </w:t>
      </w:r>
      <w:r w:rsidR="00860FE5">
        <w:rPr>
          <w:i w:val="0"/>
        </w:rPr>
        <w:t>marked with a red dotted line.</w:t>
      </w:r>
      <w:r w:rsidR="006124C8" w:rsidRPr="006124C8">
        <w:rPr>
          <w:i w:val="0"/>
        </w:rPr>
        <w:t xml:space="preserve"> The effect size</w:t>
      </w:r>
      <w:r w:rsidR="005154CF">
        <w:rPr>
          <w:i w:val="0"/>
        </w:rPr>
        <w:t>s</w:t>
      </w:r>
      <w:r w:rsidR="00846B79">
        <w:rPr>
          <w:i w:val="0"/>
        </w:rPr>
        <w:t xml:space="preserve"> </w:t>
      </w:r>
      <w:r w:rsidR="005154CF">
        <w:rPr>
          <w:i w:val="0"/>
        </w:rPr>
        <w:t>were</w:t>
      </w:r>
      <w:r w:rsidR="00597255">
        <w:rPr>
          <w:i w:val="0"/>
        </w:rPr>
        <w:t xml:space="preserve"> </w:t>
      </w:r>
      <w:r w:rsidR="00AF4409">
        <w:rPr>
          <w:i w:val="0"/>
        </w:rPr>
        <w:t xml:space="preserve">calculated </w:t>
      </w:r>
      <w:r w:rsidR="004C1A03">
        <w:rPr>
          <w:i w:val="0"/>
        </w:rPr>
        <w:t>with</w:t>
      </w:r>
      <w:r w:rsidR="00AF4409">
        <w:rPr>
          <w:i w:val="0"/>
        </w:rPr>
        <w:t xml:space="preserve"> </w:t>
      </w:r>
      <w:r w:rsidR="006124C8" w:rsidRPr="006124C8">
        <w:rPr>
          <w:i w:val="0"/>
        </w:rPr>
        <w:t xml:space="preserve">the standard deviation </w:t>
      </w:r>
      <w:r w:rsidR="001351FF">
        <w:rPr>
          <w:i w:val="0"/>
        </w:rPr>
        <w:t xml:space="preserve">of dual-fluorescence </w:t>
      </w:r>
      <w:r w:rsidR="004C1A03">
        <w:rPr>
          <w:i w:val="0"/>
        </w:rPr>
        <w:t>ratios</w:t>
      </w:r>
      <w:r w:rsidR="001351FF">
        <w:rPr>
          <w:i w:val="0"/>
        </w:rPr>
        <w:t xml:space="preserve"> from </w:t>
      </w:r>
      <w:r w:rsidR="00D53A13">
        <w:rPr>
          <w:i w:val="0"/>
        </w:rPr>
        <w:t xml:space="preserve">the </w:t>
      </w:r>
      <w:r w:rsidR="00275334">
        <w:rPr>
          <w:i w:val="0"/>
        </w:rPr>
        <w:t>wild-type</w:t>
      </w:r>
      <w:r w:rsidR="00D53A13">
        <w:rPr>
          <w:i w:val="0"/>
        </w:rPr>
        <w:t xml:space="preserve"> transcript leader of</w:t>
      </w:r>
      <w:r w:rsidR="00275334">
        <w:rPr>
          <w:i w:val="0"/>
        </w:rPr>
        <w:t xml:space="preserve"> </w:t>
      </w:r>
      <w:r w:rsidR="006124C8" w:rsidRPr="00DE5BDC">
        <w:t>AtBRI1</w:t>
      </w:r>
      <w:r w:rsidR="006124C8" w:rsidRPr="006124C8">
        <w:rPr>
          <w:i w:val="0"/>
        </w:rPr>
        <w:t>.</w:t>
      </w:r>
    </w:p>
    <w:p w14:paraId="2ADA9253" w14:textId="77777777" w:rsidR="00A2092D" w:rsidRDefault="000F0F97" w:rsidP="00A2092D">
      <w:pPr>
        <w:pStyle w:val="Caption"/>
        <w:keepNext/>
        <w:jc w:val="center"/>
      </w:pPr>
      <w:r>
        <w:rPr>
          <w:i w:val="0"/>
        </w:rPr>
        <w:pict w14:anchorId="64082585">
          <v:shape id="_x0000_i1026" type="#_x0000_t75" style="width:413.25pt;height:237.75pt">
            <v:imagedata r:id="rId7" o:title="AtBRI1-pwr-cropped"/>
          </v:shape>
        </w:pict>
      </w:r>
    </w:p>
    <w:p w14:paraId="1E2C447C" w14:textId="77777777" w:rsidR="00FD56F9" w:rsidRPr="00A2092D" w:rsidRDefault="00A2092D" w:rsidP="00A2092D">
      <w:pPr>
        <w:pStyle w:val="Caption"/>
        <w:rPr>
          <w:i w:val="0"/>
        </w:rPr>
      </w:pPr>
      <w:r w:rsidRPr="00A2092D">
        <w:rPr>
          <w:i w:val="0"/>
        </w:rPr>
        <w:t xml:space="preserve">Additional figure </w:t>
      </w:r>
      <w:r w:rsidRPr="00A2092D">
        <w:rPr>
          <w:i w:val="0"/>
        </w:rPr>
        <w:fldChar w:fldCharType="begin"/>
      </w:r>
      <w:r w:rsidRPr="00A2092D">
        <w:rPr>
          <w:i w:val="0"/>
        </w:rPr>
        <w:instrText xml:space="preserve"> SEQ Additional_figure \* ARABIC </w:instrText>
      </w:r>
      <w:r w:rsidRPr="00A2092D">
        <w:rPr>
          <w:i w:val="0"/>
        </w:rPr>
        <w:fldChar w:fldCharType="separate"/>
      </w:r>
      <w:r w:rsidR="00F7767D">
        <w:rPr>
          <w:i w:val="0"/>
          <w:noProof/>
        </w:rPr>
        <w:t>3</w:t>
      </w:r>
      <w:r w:rsidRPr="00A2092D">
        <w:rPr>
          <w:i w:val="0"/>
        </w:rPr>
        <w:fldChar w:fldCharType="end"/>
      </w:r>
      <w:r w:rsidRPr="00A2092D">
        <w:rPr>
          <w:i w:val="0"/>
        </w:rPr>
        <w:t xml:space="preserve">: Power vs. Sample size of a non-parametric bootstrap for two-sample t-testing (α = 0.05) </w:t>
      </w:r>
      <w:r>
        <w:rPr>
          <w:i w:val="0"/>
        </w:rPr>
        <w:t xml:space="preserve">based on </w:t>
      </w:r>
      <w:r w:rsidRPr="00A2092D">
        <w:rPr>
          <w:i w:val="0"/>
        </w:rPr>
        <w:t xml:space="preserve">dual-fluorescence ratios from wild-type </w:t>
      </w:r>
      <w:r w:rsidRPr="00A2092D">
        <w:t>AtBRI1</w:t>
      </w:r>
      <w:r w:rsidR="00972AA3">
        <w:rPr>
          <w:i w:val="0"/>
        </w:rPr>
        <w:t xml:space="preserve"> </w:t>
      </w:r>
      <w:r w:rsidR="00972AA3" w:rsidRPr="00972AA3">
        <w:rPr>
          <w:i w:val="0"/>
        </w:rPr>
        <w:t>and observing a 50% increase in signal.</w:t>
      </w:r>
    </w:p>
    <w:p w14:paraId="234C03B8" w14:textId="77777777" w:rsidR="00F7767D" w:rsidRDefault="000F0F97" w:rsidP="00F7767D">
      <w:pPr>
        <w:keepNext/>
      </w:pPr>
      <w:r>
        <w:lastRenderedPageBreak/>
        <w:pict w14:anchorId="27943C14">
          <v:shape id="_x0000_i1027" type="#_x0000_t75" style="width:468pt;height:269.25pt">
            <v:imagedata r:id="rId8" o:title="LsGGP2-pwr-cropped"/>
          </v:shape>
        </w:pict>
      </w:r>
    </w:p>
    <w:p w14:paraId="363765F0" w14:textId="77777777" w:rsidR="006124C8" w:rsidRDefault="00F7767D" w:rsidP="00F7767D">
      <w:pPr>
        <w:pStyle w:val="Caption"/>
        <w:rPr>
          <w:i w:val="0"/>
        </w:rPr>
      </w:pPr>
      <w:r w:rsidRPr="00F7767D">
        <w:rPr>
          <w:i w:val="0"/>
        </w:rPr>
        <w:t xml:space="preserve">Additional figure </w:t>
      </w:r>
      <w:r w:rsidRPr="00F7767D">
        <w:rPr>
          <w:i w:val="0"/>
        </w:rPr>
        <w:fldChar w:fldCharType="begin"/>
      </w:r>
      <w:r w:rsidRPr="00F7767D">
        <w:rPr>
          <w:i w:val="0"/>
        </w:rPr>
        <w:instrText xml:space="preserve"> SEQ Additional_figure \* ARABIC </w:instrText>
      </w:r>
      <w:r w:rsidRPr="00F7767D">
        <w:rPr>
          <w:i w:val="0"/>
        </w:rPr>
        <w:fldChar w:fldCharType="separate"/>
      </w:r>
      <w:r w:rsidRPr="00F7767D">
        <w:rPr>
          <w:i w:val="0"/>
          <w:noProof/>
        </w:rPr>
        <w:t>4</w:t>
      </w:r>
      <w:r w:rsidRPr="00F7767D">
        <w:rPr>
          <w:i w:val="0"/>
        </w:rPr>
        <w:fldChar w:fldCharType="end"/>
      </w:r>
      <w:r w:rsidRPr="00F7767D">
        <w:rPr>
          <w:i w:val="0"/>
        </w:rPr>
        <w:t>: Power vs. Sample size of a non-parametric bootstrap for two-sample t-testing (α = 0.05) based on dual-fluorescence ratios from wild-type</w:t>
      </w:r>
      <w:r w:rsidRPr="00F7767D">
        <w:t xml:space="preserve"> </w:t>
      </w:r>
      <w:r>
        <w:t>LsGGP2</w:t>
      </w:r>
      <w:r w:rsidR="00892FB9">
        <w:t xml:space="preserve"> </w:t>
      </w:r>
      <w:r w:rsidR="00892FB9" w:rsidRPr="00892FB9">
        <w:rPr>
          <w:i w:val="0"/>
        </w:rPr>
        <w:t>and</w:t>
      </w:r>
      <w:r w:rsidR="00892FB9">
        <w:t xml:space="preserve"> </w:t>
      </w:r>
      <w:r w:rsidR="00892FB9" w:rsidRPr="00892FB9">
        <w:rPr>
          <w:i w:val="0"/>
        </w:rPr>
        <w:t xml:space="preserve">observing a 50% increase in </w:t>
      </w:r>
      <w:r w:rsidR="00541778">
        <w:rPr>
          <w:i w:val="0"/>
        </w:rPr>
        <w:t>signal</w:t>
      </w:r>
      <w:r w:rsidRPr="00892FB9">
        <w:rPr>
          <w:i w:val="0"/>
        </w:rPr>
        <w:t>.</w:t>
      </w:r>
    </w:p>
    <w:p w14:paraId="064E7598" w14:textId="77777777" w:rsidR="00F94814" w:rsidRDefault="00F94814" w:rsidP="00F94814">
      <w:pPr>
        <w:pStyle w:val="Caption"/>
        <w:keepNext/>
      </w:pPr>
    </w:p>
    <w:sectPr w:rsidR="00F94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1BE"/>
    <w:rsid w:val="00011047"/>
    <w:rsid w:val="00047EB3"/>
    <w:rsid w:val="00055433"/>
    <w:rsid w:val="000911BE"/>
    <w:rsid w:val="000D00B9"/>
    <w:rsid w:val="000F0F97"/>
    <w:rsid w:val="001351FF"/>
    <w:rsid w:val="00164BA5"/>
    <w:rsid w:val="00170630"/>
    <w:rsid w:val="00183347"/>
    <w:rsid w:val="001E08DC"/>
    <w:rsid w:val="001E27AB"/>
    <w:rsid w:val="0021539D"/>
    <w:rsid w:val="0025250B"/>
    <w:rsid w:val="00253645"/>
    <w:rsid w:val="00272CB8"/>
    <w:rsid w:val="00275334"/>
    <w:rsid w:val="002C784D"/>
    <w:rsid w:val="003442AA"/>
    <w:rsid w:val="00350B96"/>
    <w:rsid w:val="0035259C"/>
    <w:rsid w:val="00395FFA"/>
    <w:rsid w:val="004C1A03"/>
    <w:rsid w:val="004D634D"/>
    <w:rsid w:val="005154CF"/>
    <w:rsid w:val="005324F7"/>
    <w:rsid w:val="00541778"/>
    <w:rsid w:val="00566925"/>
    <w:rsid w:val="00597255"/>
    <w:rsid w:val="005A3D4F"/>
    <w:rsid w:val="005E60FE"/>
    <w:rsid w:val="006124C8"/>
    <w:rsid w:val="00663BF4"/>
    <w:rsid w:val="0068642E"/>
    <w:rsid w:val="00696FF3"/>
    <w:rsid w:val="006B0303"/>
    <w:rsid w:val="006D0B12"/>
    <w:rsid w:val="006E0ED2"/>
    <w:rsid w:val="006E107E"/>
    <w:rsid w:val="006F4F66"/>
    <w:rsid w:val="00756018"/>
    <w:rsid w:val="00791F7D"/>
    <w:rsid w:val="007A66A3"/>
    <w:rsid w:val="007F1E26"/>
    <w:rsid w:val="00846B79"/>
    <w:rsid w:val="00854BBA"/>
    <w:rsid w:val="00860FE5"/>
    <w:rsid w:val="0088623D"/>
    <w:rsid w:val="00892FB9"/>
    <w:rsid w:val="008A0809"/>
    <w:rsid w:val="008D5DBA"/>
    <w:rsid w:val="0097115E"/>
    <w:rsid w:val="00972AA3"/>
    <w:rsid w:val="00A0686B"/>
    <w:rsid w:val="00A2092D"/>
    <w:rsid w:val="00A8340F"/>
    <w:rsid w:val="00AD11A7"/>
    <w:rsid w:val="00AF22F1"/>
    <w:rsid w:val="00AF4409"/>
    <w:rsid w:val="00B26A1F"/>
    <w:rsid w:val="00B91C24"/>
    <w:rsid w:val="00BC5684"/>
    <w:rsid w:val="00BF1937"/>
    <w:rsid w:val="00C047E3"/>
    <w:rsid w:val="00C51FC0"/>
    <w:rsid w:val="00CD0703"/>
    <w:rsid w:val="00D26FEC"/>
    <w:rsid w:val="00D51503"/>
    <w:rsid w:val="00D53A13"/>
    <w:rsid w:val="00D759D1"/>
    <w:rsid w:val="00D9158E"/>
    <w:rsid w:val="00DA6EF2"/>
    <w:rsid w:val="00DC565E"/>
    <w:rsid w:val="00DD47EF"/>
    <w:rsid w:val="00DE5BDC"/>
    <w:rsid w:val="00E12DF7"/>
    <w:rsid w:val="00EC788C"/>
    <w:rsid w:val="00EE11E7"/>
    <w:rsid w:val="00EF0CF9"/>
    <w:rsid w:val="00F47B16"/>
    <w:rsid w:val="00F7767D"/>
    <w:rsid w:val="00F94814"/>
    <w:rsid w:val="00FC7F8E"/>
    <w:rsid w:val="00FD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D6DFC0"/>
  <w15:chartTrackingRefBased/>
  <w15:docId w15:val="{A4EA6BD8-53AD-4A4E-80E0-A638FBE5E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33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64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microsoft.com/office/2014/relationships/chartEx" Target="charts/chartEx1.xml"/><Relationship Id="rId9" Type="http://schemas.openxmlformats.org/officeDocument/2006/relationships/fontTable" Target="fontTable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bhaas901\Documents\Benjamin\Lab\Data\Fluorescence%20measurements\SpectraMaxM5PlateReader\uORF\Novel-tdTomato-cassette-test\Data%20analysis%20EC36795-EC36798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Raw data'!$A$3:$A$12</cx:f>
        <cx:lvl ptCount="10">
          <cx:pt idx="0">EC36795</cx:pt>
          <cx:pt idx="1">EC36795</cx:pt>
          <cx:pt idx="2">EC36795</cx:pt>
          <cx:pt idx="3">EC36795</cx:pt>
          <cx:pt idx="4">EC36795</cx:pt>
          <cx:pt idx="5">EC36795</cx:pt>
          <cx:pt idx="6">EC36795</cx:pt>
          <cx:pt idx="7">EC36795</cx:pt>
          <cx:pt idx="8">EC36795</cx:pt>
          <cx:pt idx="9">EC36795</cx:pt>
        </cx:lvl>
      </cx:strDim>
      <cx:numDim type="val">
        <cx:f>'Raw data'!$B$3:$B$12</cx:f>
        <cx:lvl ptCount="10" formatCode="0.000">
          <cx:pt idx="0">7.8970000000000002</cx:pt>
          <cx:pt idx="1">6.2149999999999999</cx:pt>
          <cx:pt idx="2">7.6109999999999998</cx:pt>
          <cx:pt idx="3">20.637</cx:pt>
          <cx:pt idx="4">16.861999999999998</cx:pt>
          <cx:pt idx="5">12.012</cx:pt>
          <cx:pt idx="6">17.690999999999999</cx:pt>
          <cx:pt idx="7">18.812999999999999</cx:pt>
          <cx:pt idx="8">14.695</cx:pt>
          <cx:pt idx="9">16.085999999999999</cx:pt>
        </cx:lvl>
      </cx:numDim>
    </cx:data>
    <cx:data id="1">
      <cx:numDim type="val">
        <cx:f>'Raw data'!$B$13:$B$22</cx:f>
        <cx:lvl ptCount="10" formatCode="0.000">
          <cx:pt idx="0">7.8300000000000001</cx:pt>
          <cx:pt idx="1">8.4939999999999998</cx:pt>
          <cx:pt idx="2">8.5600000000000005</cx:pt>
          <cx:pt idx="3">17.344000000000001</cx:pt>
          <cx:pt idx="4">21.367999999999999</cx:pt>
          <cx:pt idx="5">16.100999999999999</cx:pt>
          <cx:pt idx="6">27.959</cx:pt>
          <cx:pt idx="7">26.045000000000002</cx:pt>
          <cx:pt idx="8">45.244</cx:pt>
          <cx:pt idx="9">26.257999999999999</cx:pt>
        </cx:lvl>
      </cx:numDim>
    </cx:data>
    <cx:data id="2">
      <cx:numDim type="val">
        <cx:f>'Raw data'!$B$23:$B$32</cx:f>
        <cx:lvl ptCount="10" formatCode="Standard">
          <cx:pt idx="0">191.59</cx:pt>
          <cx:pt idx="1">71.494</cx:pt>
          <cx:pt idx="2">175.34</cx:pt>
          <cx:pt idx="3">171.19999999999999</cx:pt>
          <cx:pt idx="4">253.99000000000001</cx:pt>
          <cx:pt idx="5">146.72999999999999</cx:pt>
          <cx:pt idx="6">195.15000000000001</cx:pt>
          <cx:pt idx="7">152.52000000000001</cx:pt>
          <cx:pt idx="8">281.91000000000003</cx:pt>
          <cx:pt idx="9">268.41000000000003</cx:pt>
        </cx:lvl>
      </cx:numDim>
    </cx:data>
    <cx:data id="3">
      <cx:numDim type="val">
        <cx:f>'Raw data'!$B$33:$B$42</cx:f>
        <cx:lvl ptCount="10" formatCode="Standard">
          <cx:pt idx="0">40.942</cx:pt>
          <cx:pt idx="1">13.863</cx:pt>
          <cx:pt idx="2">27.045999999999999</cx:pt>
          <cx:pt idx="3">83.822000000000003</cx:pt>
          <cx:pt idx="4">79.007000000000005</cx:pt>
          <cx:pt idx="5">21.885999999999999</cx:pt>
          <cx:pt idx="6">75.219999999999999</cx:pt>
          <cx:pt idx="7">91.575999999999993</cx:pt>
          <cx:pt idx="8">75.483000000000004</cx:pt>
          <cx:pt idx="9">44.137999999999998</cx:pt>
        </cx:lvl>
      </cx:numDim>
    </cx:data>
  </cx:chartData>
  <cx:chart>
    <cx:plotArea>
      <cx:plotAreaRegion>
        <cx:series layoutId="boxWhisker" uniqueId="{DB300793-BE74-144D-8D23-7BAA286DD769}">
          <cx:tx>
            <cx:txData>
              <cx:f/>
              <cx:v>AtuOCS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00000000-790C-4B51-A9E8-CD904827732C}">
          <cx:tx>
            <cx:txData>
              <cx:f/>
              <cx:v>AtuMAS</cx:v>
            </cx:txData>
          </cx:tx>
          <cx:dataId val="1"/>
          <cx:layoutPr>
            <cx:statistics quartileMethod="exclusive"/>
          </cx:layoutPr>
        </cx:series>
        <cx:series layoutId="boxWhisker" uniqueId="{00000001-790C-4B51-A9E8-CD904827732C}">
          <cx:tx>
            <cx:txData>
              <cx:f/>
              <cx:v>CsVMV</cx:v>
            </cx:txData>
          </cx:tx>
          <cx:dataId val="2"/>
          <cx:layoutPr>
            <cx:statistics quartileMethod="exclusive"/>
          </cx:layoutPr>
        </cx:series>
        <cx:series layoutId="boxWhisker" uniqueId="{00000002-790C-4B51-A9E8-CD904827732C}">
          <cx:tx>
            <cx:txData>
              <cx:f/>
              <cx:v>StSTLS</cx:v>
            </cx:txData>
          </cx:tx>
          <cx:dataId val="3"/>
          <cx:layoutPr>
            <cx:statistics quartileMethod="exclusive"/>
          </cx:layoutPr>
        </cx:series>
      </cx:plotAreaRegion>
      <cx:axis id="0" hidden="1">
        <cx:catScaling gapWidth="1"/>
        <cx:tickLabels/>
      </cx:axis>
      <cx:axis id="1">
        <cx:valScaling/>
        <cx:title>
          <cx:tx>
            <cx:txData>
              <cx:v>RFU</cx:v>
            </cx:txData>
          </cx:tx>
          <cx:txPr>
            <a:bodyPr spcFirstLastPara="1" vertOverflow="ellipsis" wrap="square" lIns="0" tIns="0" rIns="0" bIns="0" anchor="ctr" anchorCtr="1"/>
            <a:lstStyle/>
            <a:p>
              <a:pPr algn="ctr">
                <a:defRPr/>
              </a:pPr>
              <a:r>
                <a:rPr lang="en-US"/>
                <a:t>RFU</a:t>
              </a:r>
            </a:p>
          </cx:txPr>
        </cx:title>
        <cx:majorGridlines/>
        <cx:tickLabels/>
        <cx:numFmt formatCode="#.##0" sourceLinked="0"/>
      </cx:axis>
    </cx:plotArea>
    <cx:legend pos="t" align="ctr" overlay="0"/>
  </cx:chart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6</TotalTime>
  <Pages>3</Pages>
  <Words>274</Words>
  <Characters>1628</Characters>
  <Application>Microsoft Office Word</Application>
  <DocSecurity>0</DocSecurity>
  <Lines>4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as901</dc:creator>
  <cp:keywords/>
  <dc:description/>
  <cp:lastModifiedBy>Benjamin Haas</cp:lastModifiedBy>
  <cp:revision>91</cp:revision>
  <dcterms:created xsi:type="dcterms:W3CDTF">2022-03-15T20:22:00Z</dcterms:created>
  <dcterms:modified xsi:type="dcterms:W3CDTF">2026-01-30T10:54:00Z</dcterms:modified>
</cp:coreProperties>
</file>